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Table </w:t>
        <w:tab/>
        <w:tab/>
      </w:r>
      <w:r>
        <w:rPr>
          <w:kern w:val="0"/>
          <w:sz w:val="24"/>
        </w:rPr>
        <w:t>Hemodynamic parameters and arterial blood gases of newborn piglets in sham-operated and Hypoxia-Asphyxia groups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sz w:val="24"/>
        </w:rPr>
        <w:t xml:space="preserve">*p&lt;0.05 vs. sham-operated group at the same time point and </w:t>
      </w:r>
      <w:r>
        <w:rPr>
          <w:sz w:val="24"/>
          <w:vertAlign w:val="superscript"/>
        </w:rPr>
        <w:t>#</w:t>
      </w:r>
      <w:r>
        <w:rPr>
          <w:sz w:val="24"/>
        </w:rPr>
        <w:t>p&lt;0.05 vs. baseline of the same experimental group (Two-way ANOVA).</w:t>
      </w:r>
    </w:p>
    <w:p>
      <w:pPr>
        <w:pStyle w:val="Normal"/>
        <w:autoSpaceDE w:val="false"/>
        <w:spacing w:lineRule="auto" w:line="480"/>
        <w:jc w:val="left"/>
        <w:rPr>
          <w:vanish/>
          <w:sz w:val="24"/>
        </w:rPr>
      </w:pPr>
      <w:r>
        <w:rPr>
          <w:vanish/>
          <w:sz w:val="24"/>
        </w:rPr>
      </w:r>
      <w:bookmarkStart w:id="0" w:name="_PictureBullets"/>
      <w:bookmarkStart w:id="1" w:name="_PictureBullets"/>
      <w:bookmarkEnd w:id="1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7515</wp:posOffset>
                </wp:positionV>
                <wp:extent cx="839406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06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19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4752"/>
                              <w:gridCol w:w="2119"/>
                              <w:gridCol w:w="2120"/>
                              <w:gridCol w:w="2118"/>
                              <w:gridCol w:w="2110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4752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566"/>
                                    <w:rPr>
                                      <w:rFonts w:eastAsia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9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ham-operated (n=11)</w:t>
                                  </w:r>
                                </w:p>
                              </w:tc>
                              <w:tc>
                                <w:tcPr>
                                  <w:tcW w:w="422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ypoxia-Asphyxia (n=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566"/>
                                    <w:rPr>
                                      <w:rFonts w:eastAsia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nd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eart Rate (bpm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3±7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0±9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21±5*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±8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Mean Blood Pressure (mmHg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±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1±4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±3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±4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Cardiac Output (mL/kg/min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8±25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4±23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3±33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±13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au (msec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0±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1±2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7±1*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7±9*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Stroke Volume (mL/kg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9±0.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8±0.2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1±0.1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±0.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jection Fraction (%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1±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2±3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7±2*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3±2*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nd Diastolic Pressure (mmHg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8±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FF0000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±2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FF0000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8±1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FF0000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±2*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nd Diastolic Volume (mL/kg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3±0.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9±0.4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4±0.4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2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dp/dt max (mmHg/s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048±318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758±380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824±244*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097±131*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dp/dt min (mmHg/s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3925±42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4115±370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4146±253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1112±142*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56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Arterial pH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39±0.0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39±0.02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38±0.01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.82±0.03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PaO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mmHg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1±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3±2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0±2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2±2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PaCO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mmHg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±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7±2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±2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7±5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E (mmol/L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7±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2.3±1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2.3±1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22±1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HCO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sz w:val="24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.1±0.7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.0±0.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.0±0.7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.2±0.5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ctate (mmol/L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1±0.5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4±0.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6±0.3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.1±0.3*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,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emoglobin (g/L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6±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9±3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0±4</w:t>
                                  </w:r>
                                </w:p>
                              </w:tc>
                              <w:tc>
                                <w:tcPr>
                                  <w:tcW w:w="21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5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7±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.95pt;height:1.65pt;mso-wrap-distance-left:9pt;mso-wrap-distance-right:9pt;mso-wrap-distance-top:0pt;mso-wrap-distance-bottom:0pt;margin-top:134.45pt;mso-position-vertical-relative:page;margin-left:0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19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4752"/>
                        <w:gridCol w:w="2119"/>
                        <w:gridCol w:w="2120"/>
                        <w:gridCol w:w="2118"/>
                        <w:gridCol w:w="2110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4752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566"/>
                              <w:rPr>
                                <w:rFonts w:eastAsia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239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ham-operated (n=11)</w:t>
                            </w:r>
                          </w:p>
                        </w:tc>
                        <w:tc>
                          <w:tcPr>
                            <w:tcW w:w="4228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ypoxia-Asphyxia (n=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566"/>
                              <w:rPr>
                                <w:rFonts w:eastAsia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End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21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E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eart Rate (bpm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3±7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0±9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21±5*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±8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</w:rPr>
                              <w:t>Mean Blood Pressure (mmHg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3±3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1±4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3±3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±4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sz w:val="24"/>
                              </w:rPr>
                              <w:t>Cardiac Output (mL/kg/min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8±25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4±23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3±33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±13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au (msec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0±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1±2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7±1*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7±9*</w:t>
                            </w:r>
                            <w:r>
                              <w:rPr>
                                <w:color w:val="000000"/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Stroke Volume (mL/kg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9±0.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8±0.2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1±0.1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±0.1</w:t>
                            </w:r>
                            <w:r>
                              <w:rPr>
                                <w:color w:val="000000"/>
                                <w:sz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Ejection Fraction (%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1±2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2±3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7±2*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3±2*</w:t>
                            </w:r>
                            <w:r>
                              <w:rPr>
                                <w:color w:val="000000"/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End Diastolic Pressure (mmHg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8±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FF0000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9±2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FF0000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8±1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FF0000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5±2*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End Diastolic Volume (mL/kg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3±0.3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9±0.4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4±0.4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2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dp/dt max (mmHg/s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048±318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758±380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824±244*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097±131*</w:t>
                            </w:r>
                            <w:r>
                              <w:rPr>
                                <w:color w:val="000000"/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dp/dt min (mmHg/s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-3925±423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-4115±370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-4146±253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-1112±142*</w:t>
                            </w:r>
                            <w:r>
                              <w:rPr>
                                <w:color w:val="000000"/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56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sz w:val="24"/>
                              </w:rPr>
                              <w:t>Arterial pH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39±0.0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39±0.02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38±0.01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.82±0.03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sz w:val="24"/>
                              </w:rPr>
                              <w:t>PaO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 xml:space="preserve"> (mmHg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1±2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3±2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0±2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2±2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sz w:val="24"/>
                              </w:rPr>
                              <w:t>PaCO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 xml:space="preserve"> (mmHg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±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7±2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±2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7±5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E (mmol/L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7±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2.3±1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2.3±1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22±1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/>
                            </w:pPr>
                            <w:r>
                              <w:rPr>
                                <w:sz w:val="24"/>
                              </w:rPr>
                              <w:t>HCO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 xml:space="preserve">3 </w:t>
                            </w:r>
                            <w:r>
                              <w:rPr>
                                <w:sz w:val="24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.1±0.7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.0±0.6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.0±0.7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.2±0.5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ctate (mmol/L)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1±0.5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4±0.6</w:t>
                            </w:r>
                          </w:p>
                        </w:tc>
                        <w:tc>
                          <w:tcPr>
                            <w:tcW w:w="2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6±0.3</w:t>
                            </w:r>
                          </w:p>
                        </w:tc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.1±0.3*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,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emoglobin (g/L)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6±4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9±3</w:t>
                            </w:r>
                          </w:p>
                        </w:tc>
                        <w:tc>
                          <w:tcPr>
                            <w:tcW w:w="21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0±4</w:t>
                            </w:r>
                          </w:p>
                        </w:tc>
                        <w:tc>
                          <w:tcPr>
                            <w:tcW w:w="21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5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7±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orient="landscape" w:w="16838" w:h="11906"/>
      <w:pgMar w:left="1440" w:right="1440" w:gutter="0" w:header="850" w:top="906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?">
    <w:altName w:val="Arial Unicode MS"/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Uncoupling of heart rate and Tau in hypoxia-asphyxia</w:t>
      <w:tab/>
      <w:tab/>
      <w:tab/>
      <w:tab/>
      <w:tab/>
      <w:tab/>
      <w:tab/>
      <w:tab/>
      <w:tab/>
      <w:tab/>
      <w:t>Shen et al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pt;height:12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Mwheadline">
    <w:name w:val="mw-headline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character" w:styleId="A2">
    <w:name w:val="A2"/>
    <w:qFormat/>
    <w:rPr>
      <w:rFonts w:cs="?;Arial Unicode MS"/>
      <w:color w:val="221E1F"/>
      <w:sz w:val="15"/>
      <w:szCs w:val="15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qFormat/>
    <w:rPr>
      <w:kern w:val="2"/>
      <w:sz w:val="21"/>
      <w:szCs w:val="24"/>
      <w:lang w:val="en-US" w:eastAsia="zh-CN"/>
    </w:rPr>
  </w:style>
  <w:style w:type="character" w:styleId="FooterChar">
    <w:name w:val="Footer Char"/>
    <w:qFormat/>
    <w:rPr>
      <w:kern w:val="2"/>
      <w:sz w:val="21"/>
      <w:szCs w:val="24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;Arial Unicode MS" w:hAnsi="?;Arial Unicode MS" w:eastAsia="?;Arial Unicode MS" w:cs="?;Arial Unicode MS"/>
      <w:color w:val="000000"/>
      <w:sz w:val="24"/>
      <w:szCs w:val="24"/>
      <w:lang w:val="en-US" w:eastAsia="zh-CN" w:bidi="ar-SA"/>
    </w:rPr>
  </w:style>
  <w:style w:type="paragraph" w:styleId="Pa7">
    <w:name w:val="Pa7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Pa5">
    <w:name w:val="Pa5"/>
    <w:basedOn w:val="Default"/>
    <w:next w:val="Default"/>
    <w:qFormat/>
    <w:pPr>
      <w:spacing w:lineRule="atLeast" w:line="21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4T22:41:00Z</dcterms:created>
  <dc:creator>TOSHIBA</dc:creator>
  <dc:description/>
  <cp:keywords/>
  <dc:language>en-US</dc:language>
  <cp:lastModifiedBy>Kalaiselvi Senthilkumar</cp:lastModifiedBy>
  <dcterms:modified xsi:type="dcterms:W3CDTF">2019-05-02T07:07:00Z</dcterms:modified>
  <cp:revision>4</cp:revision>
  <dc:subject/>
  <dc:title/>
</cp:coreProperties>
</file>